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3EE" w:rsidRPr="00BB4A54" w:rsidRDefault="008F03EE" w:rsidP="008F03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137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9: </w:t>
      </w:r>
      <w:r w:rsidRPr="00E5137F">
        <w:rPr>
          <w:rFonts w:ascii="Times New Roman" w:hAnsi="Times New Roman" w:cs="Times New Roman"/>
          <w:b/>
          <w:sz w:val="24"/>
          <w:szCs w:val="24"/>
        </w:rPr>
        <w:t>Table S2.</w:t>
      </w:r>
      <w:r w:rsidRPr="00E5137F">
        <w:rPr>
          <w:rFonts w:ascii="Times New Roman" w:hAnsi="Times New Roman" w:cs="Times New Roman"/>
          <w:sz w:val="24"/>
          <w:szCs w:val="24"/>
        </w:rPr>
        <w:t xml:space="preserve"> </w:t>
      </w:r>
      <w:r w:rsidRPr="00E5137F">
        <w:rPr>
          <w:rFonts w:ascii="Times New Roman" w:hAnsi="Times New Roman" w:cs="Times New Roman"/>
          <w:b/>
          <w:bCs/>
          <w:sz w:val="24"/>
          <w:szCs w:val="24"/>
        </w:rPr>
        <w:t>Probes used for RNA pull-down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476"/>
        <w:gridCol w:w="4895"/>
      </w:tblGrid>
      <w:tr w:rsidR="008F03EE" w:rsidRPr="00BB4A54" w:rsidTr="005810E3">
        <w:trPr>
          <w:jc w:val="center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03EE" w:rsidRPr="00BB4A54" w:rsidRDefault="008F03EE" w:rsidP="005810E3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Target transcript</w:t>
            </w:r>
          </w:p>
        </w:tc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03EE" w:rsidRPr="00BB4A54" w:rsidRDefault="008F03EE" w:rsidP="005810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A54">
              <w:rPr>
                <w:rFonts w:ascii="Times New Roman" w:hAnsi="Times New Roman" w:cs="Times New Roman"/>
                <w:sz w:val="24"/>
                <w:szCs w:val="24"/>
              </w:rPr>
              <w:t>Probe sequence (5’-3’)</w:t>
            </w:r>
          </w:p>
        </w:tc>
      </w:tr>
      <w:tr w:rsidR="008F03EE" w:rsidRPr="00BB4A54" w:rsidTr="005810E3">
        <w:trPr>
          <w:jc w:val="center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03EE" w:rsidRPr="00BB4A54" w:rsidRDefault="008F03EE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ircCYP24A1 probe</w:t>
            </w:r>
          </w:p>
        </w:tc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03EE" w:rsidRPr="00BB4A54" w:rsidRDefault="008F03EE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UUCCCCUUCCUUUCAUUAGUUUCU</w:t>
            </w:r>
          </w:p>
        </w:tc>
      </w:tr>
      <w:tr w:rsidR="008F03EE" w:rsidRPr="00BB4A54" w:rsidTr="005810E3">
        <w:trPr>
          <w:jc w:val="center"/>
        </w:trPr>
        <w:tc>
          <w:tcPr>
            <w:tcW w:w="2476" w:type="dxa"/>
            <w:shd w:val="clear" w:color="auto" w:fill="auto"/>
            <w:vAlign w:val="center"/>
            <w:hideMark/>
          </w:tcPr>
          <w:p w:rsidR="008F03EE" w:rsidRPr="00BB4A54" w:rsidRDefault="008F03EE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R-1301-3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895" w:type="dxa"/>
            <w:shd w:val="clear" w:color="auto" w:fill="auto"/>
            <w:vAlign w:val="center"/>
            <w:hideMark/>
          </w:tcPr>
          <w:p w:rsidR="008F03EE" w:rsidRPr="00BB4A54" w:rsidRDefault="008F03EE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UGCAGCUGCCUGGGAGUGACUUC</w:t>
            </w:r>
          </w:p>
        </w:tc>
      </w:tr>
      <w:tr w:rsidR="008F03EE" w:rsidRPr="00BB4A54" w:rsidTr="005810E3">
        <w:trPr>
          <w:jc w:val="center"/>
        </w:trPr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3EE" w:rsidRPr="00BB4A54" w:rsidRDefault="008F03EE" w:rsidP="005810E3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3EE" w:rsidRPr="00BB4A54" w:rsidRDefault="008F03EE" w:rsidP="005810E3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bookmarkStart w:id="0" w:name="_Hlk98713567"/>
            <w:r w:rsidRPr="00BB4A54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UCAUCCAUUGCUUCUUCCCUCUUU</w:t>
            </w:r>
            <w:bookmarkEnd w:id="0"/>
          </w:p>
        </w:tc>
      </w:tr>
    </w:tbl>
    <w:p w:rsidR="004C31E8" w:rsidRPr="008F03EE" w:rsidRDefault="004C31E8" w:rsidP="008F03EE">
      <w:bookmarkStart w:id="1" w:name="_GoBack"/>
      <w:bookmarkEnd w:id="1"/>
    </w:p>
    <w:sectPr w:rsidR="004C31E8" w:rsidRPr="008F0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5E6F57"/>
    <w:rsid w:val="00643637"/>
    <w:rsid w:val="006552A3"/>
    <w:rsid w:val="006D1A8F"/>
    <w:rsid w:val="007A68FE"/>
    <w:rsid w:val="007D7400"/>
    <w:rsid w:val="00801CD4"/>
    <w:rsid w:val="008C520B"/>
    <w:rsid w:val="008F03EE"/>
    <w:rsid w:val="008F07E7"/>
    <w:rsid w:val="00983ECD"/>
    <w:rsid w:val="009A7103"/>
    <w:rsid w:val="009D0A6F"/>
    <w:rsid w:val="009F40BB"/>
    <w:rsid w:val="00A2561A"/>
    <w:rsid w:val="00A80252"/>
    <w:rsid w:val="00B11D76"/>
    <w:rsid w:val="00B40218"/>
    <w:rsid w:val="00BE1D4F"/>
    <w:rsid w:val="00C45DFB"/>
    <w:rsid w:val="00C72D54"/>
    <w:rsid w:val="00CA7BB4"/>
    <w:rsid w:val="00CE4211"/>
    <w:rsid w:val="00D36DEA"/>
    <w:rsid w:val="00D4404C"/>
    <w:rsid w:val="00DD1BFE"/>
    <w:rsid w:val="00E5137F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2:00Z</dcterms:created>
  <dcterms:modified xsi:type="dcterms:W3CDTF">2022-07-07T22:01:00Z</dcterms:modified>
</cp:coreProperties>
</file>